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06399" w14:textId="0695904D" w:rsidR="00D34149" w:rsidRPr="00D34149" w:rsidRDefault="000B105B">
      <w:p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PREPARE </w:t>
      </w:r>
      <w:r w:rsidR="00D34149" w:rsidRPr="00D34149">
        <w:rPr>
          <w:rFonts w:ascii="Calibri" w:hAnsi="Calibri"/>
          <w:b/>
        </w:rPr>
        <w:t>Survey</w:t>
      </w:r>
    </w:p>
    <w:p w14:paraId="4219B402" w14:textId="77777777" w:rsidR="00D34149" w:rsidRDefault="00D34149">
      <w:pPr>
        <w:rPr>
          <w:rFonts w:ascii="Calibri" w:hAnsi="Calibri"/>
        </w:rPr>
      </w:pPr>
    </w:p>
    <w:tbl>
      <w:tblPr>
        <w:tblW w:w="10173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173"/>
      </w:tblGrid>
      <w:tr w:rsidR="00D34149" w14:paraId="1D7A9E7F" w14:textId="77777777" w:rsidTr="002C5BDD">
        <w:tc>
          <w:tcPr>
            <w:tcW w:w="10173" w:type="dxa"/>
            <w:tcBorders>
              <w:top w:val="nil"/>
              <w:left w:val="nil"/>
              <w:bottom w:val="nil"/>
              <w:right w:val="nil"/>
            </w:tcBorders>
          </w:tcPr>
          <w:p w14:paraId="0BF94CDF" w14:textId="7CEF92ED" w:rsidR="00D34149" w:rsidRPr="002F3E36" w:rsidRDefault="00D34149" w:rsidP="002F3E36">
            <w:pPr>
              <w:autoSpaceDE w:val="0"/>
              <w:autoSpaceDN w:val="0"/>
              <w:adjustRightInd w:val="0"/>
              <w:rPr>
                <w:rFonts w:ascii="Calibri" w:hAnsi="Calibri"/>
                <w:b/>
                <w:color w:val="000000"/>
                <w:lang w:eastAsia="en-CA"/>
              </w:rPr>
            </w:pPr>
            <w:r>
              <w:rPr>
                <w:rFonts w:cs="Arial"/>
                <w:color w:val="000000"/>
                <w:sz w:val="20"/>
                <w:szCs w:val="20"/>
                <w:u w:val="single"/>
                <w:lang w:eastAsia="en-CA"/>
              </w:rPr>
              <w:t>Part 1</w:t>
            </w:r>
            <w:r w:rsidRPr="0027033A">
              <w:rPr>
                <w:rFonts w:cs="Arial"/>
                <w:color w:val="000000"/>
                <w:sz w:val="20"/>
                <w:szCs w:val="20"/>
                <w:u w:val="single"/>
                <w:lang w:eastAsia="en-CA"/>
              </w:rPr>
              <w:t xml:space="preserve">: </w:t>
            </w:r>
            <w:r>
              <w:rPr>
                <w:rFonts w:cs="Arial"/>
                <w:color w:val="000000"/>
                <w:sz w:val="20"/>
                <w:szCs w:val="20"/>
                <w:u w:val="single"/>
                <w:lang w:eastAsia="en-CA"/>
              </w:rPr>
              <w:t>Demographic Questions</w:t>
            </w:r>
          </w:p>
          <w:p w14:paraId="7606C7AC" w14:textId="77777777" w:rsidR="00D34149" w:rsidRDefault="00D34149" w:rsidP="00D3414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right="-144" w:hanging="252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Where are you currently practicing? (Check one)</w:t>
            </w:r>
          </w:p>
          <w:p w14:paraId="7D270851" w14:textId="75DAECFA" w:rsidR="00D34149" w:rsidRDefault="00D34149" w:rsidP="00CB23BE">
            <w:pPr>
              <w:pStyle w:val="NormalWeb"/>
              <w:spacing w:before="0" w:beforeAutospacing="0" w:after="0" w:afterAutospacing="0"/>
              <w:ind w:left="252" w:right="-144" w:firstLine="46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Canada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ab/>
            </w:r>
            <w:r>
              <w:rPr>
                <w:rFonts w:ascii="Arial" w:hAnsi="Arial" w:cs="Arial"/>
                <w:sz w:val="36"/>
                <w:szCs w:val="36"/>
                <w:lang w:eastAsia="en-CA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USA </w:t>
            </w: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  □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Europe      </w:t>
            </w:r>
            <w:r>
              <w:rPr>
                <w:rFonts w:ascii="Arial" w:hAnsi="Arial" w:cs="Arial"/>
                <w:sz w:val="36"/>
                <w:szCs w:val="20"/>
                <w:lang w:eastAsia="en-CA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Asia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ab/>
              <w:t xml:space="preserve">      </w:t>
            </w:r>
            <w:r>
              <w:rPr>
                <w:rFonts w:ascii="Arial" w:hAnsi="Arial" w:cs="Arial"/>
                <w:sz w:val="36"/>
                <w:szCs w:val="36"/>
                <w:lang w:eastAsia="en-CA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South America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ab/>
            </w:r>
            <w:r>
              <w:rPr>
                <w:rFonts w:ascii="Arial" w:hAnsi="Arial" w:cs="Arial"/>
                <w:sz w:val="36"/>
                <w:szCs w:val="36"/>
                <w:lang w:eastAsia="en-CA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Australi</w:t>
            </w:r>
            <w:r w:rsidR="00792729">
              <w:rPr>
                <w:rFonts w:ascii="Arial" w:hAnsi="Arial" w:cs="Arial"/>
                <w:sz w:val="20"/>
                <w:szCs w:val="20"/>
                <w:lang w:eastAsia="en-CA"/>
              </w:rPr>
              <w:t>a &amp; New Zealand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ab/>
            </w:r>
          </w:p>
          <w:p w14:paraId="5D770EEC" w14:textId="5DEA4F12" w:rsidR="00D34149" w:rsidRDefault="00792729" w:rsidP="00CB23BE">
            <w:pPr>
              <w:pStyle w:val="NormalWeb"/>
              <w:spacing w:before="0" w:beforeAutospacing="0" w:after="0" w:afterAutospacing="0"/>
              <w:ind w:right="-144" w:firstLine="720"/>
              <w:rPr>
                <w:rFonts w:ascii="Arial" w:hAnsi="Arial" w:cs="Arial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>□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Africa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ab/>
            </w:r>
            <w:r w:rsidR="00D34149">
              <w:rPr>
                <w:rFonts w:ascii="Arial" w:hAnsi="Arial" w:cs="Arial"/>
                <w:sz w:val="36"/>
                <w:szCs w:val="36"/>
                <w:lang w:eastAsia="en-CA"/>
              </w:rPr>
              <w:t>□</w:t>
            </w:r>
            <w:r w:rsidR="00D34149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ther (Specify): ________________ </w:t>
            </w:r>
            <w:r w:rsidR="00D34149"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           </w:t>
            </w:r>
            <w:r w:rsidR="00D34149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</w:p>
          <w:p w14:paraId="3B846B8C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284" w:right="-144" w:hanging="392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</w:p>
          <w:p w14:paraId="621E9E58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284" w:right="-144" w:hanging="284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ab/>
              <w:t>What is your gender? (Check one)</w:t>
            </w:r>
            <w:r>
              <w:rPr>
                <w:rFonts w:ascii="Arial" w:hAnsi="Arial" w:cs="Arial"/>
                <w:lang w:eastAsia="en-CA"/>
              </w:rPr>
              <w:t xml:space="preserve"> </w:t>
            </w:r>
          </w:p>
          <w:p w14:paraId="4BAD708F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284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Male</w:t>
            </w:r>
            <w:r>
              <w:rPr>
                <w:rFonts w:ascii="Arial" w:hAnsi="Arial" w:cs="Arial"/>
                <w:sz w:val="44"/>
                <w:szCs w:val="44"/>
                <w:lang w:eastAsia="en-CA"/>
              </w:rPr>
              <w:t xml:space="preserve">    </w:t>
            </w: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Female </w:t>
            </w:r>
          </w:p>
          <w:p w14:paraId="57C3E894" w14:textId="77777777" w:rsidR="00D34149" w:rsidRPr="002F3E36" w:rsidRDefault="00D34149" w:rsidP="00CB23BE">
            <w:pPr>
              <w:pStyle w:val="NormalWeb"/>
              <w:spacing w:before="0" w:beforeAutospacing="0" w:after="0" w:afterAutospacing="0"/>
              <w:ind w:left="284" w:right="-144" w:hanging="392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</w:p>
          <w:p w14:paraId="11BE4C50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284" w:right="-144" w:hanging="284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ab/>
              <w:t xml:space="preserve">What is your age?  </w:t>
            </w:r>
            <w:r>
              <w:rPr>
                <w:rFonts w:ascii="Arial" w:hAnsi="Arial" w:cs="Arial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years</w:t>
            </w:r>
          </w:p>
          <w:p w14:paraId="4C8244AC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284" w:right="-144" w:hanging="392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</w:p>
          <w:p w14:paraId="3C914962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284" w:right="-144" w:hanging="284"/>
              <w:rPr>
                <w:rFonts w:ascii="Arial" w:hAnsi="Arial" w:cs="Arial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ab/>
              <w:t>Which of the following best describes the clinical site where you primarily practice? (Check one)</w:t>
            </w:r>
            <w:r>
              <w:rPr>
                <w:rFonts w:ascii="Arial" w:hAnsi="Arial" w:cs="Arial"/>
                <w:lang w:eastAsia="en-CA"/>
              </w:rPr>
              <w:t xml:space="preserve"> </w:t>
            </w:r>
          </w:p>
          <w:p w14:paraId="2CB918B5" w14:textId="77777777" w:rsidR="00D34149" w:rsidRDefault="00D34149" w:rsidP="00CB23BE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   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cademic hospital</w:t>
            </w:r>
            <w:r>
              <w:rPr>
                <w:rFonts w:ascii="Arial" w:hAnsi="Arial" w:cs="Arial"/>
                <w:sz w:val="44"/>
                <w:szCs w:val="44"/>
                <w:lang w:eastAsia="en-CA"/>
              </w:rPr>
              <w:t xml:space="preserve">    </w:t>
            </w: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Community hospital    </w:t>
            </w:r>
          </w:p>
          <w:p w14:paraId="53F5A501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284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11C7FB9F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284" w:right="-144" w:hanging="28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ab/>
              <w:t xml:space="preserve">For how many years have you been treating open and closed fracture patients? (Check one) </w:t>
            </w:r>
          </w:p>
          <w:p w14:paraId="400CB796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32"/>
                <w:szCs w:val="32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Less than 10 years      </w:t>
            </w:r>
            <w:r>
              <w:rPr>
                <w:rFonts w:ascii="Arial" w:hAnsi="Arial" w:cs="Arial"/>
                <w:sz w:val="32"/>
                <w:szCs w:val="32"/>
                <w:lang w:eastAsia="en-CA"/>
              </w:rPr>
              <w:t xml:space="preserve"> </w:t>
            </w:r>
          </w:p>
          <w:p w14:paraId="42EBD181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Greater than or equal to 10 years        </w:t>
            </w:r>
          </w:p>
          <w:p w14:paraId="6BD11DCC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I do not treat fracture patients *(Thank you for your time. The remaining questions ask about fracture patient management, so please stop here.)</w:t>
            </w:r>
          </w:p>
          <w:p w14:paraId="6B9EF9FB" w14:textId="77777777" w:rsidR="00B846D5" w:rsidRDefault="00B846D5" w:rsidP="00B846D5">
            <w:pPr>
              <w:pStyle w:val="NormalWeb"/>
              <w:spacing w:before="0" w:beforeAutospacing="0" w:after="0" w:afterAutospacing="0"/>
              <w:ind w:left="284" w:right="-144" w:hanging="392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</w:p>
          <w:p w14:paraId="005F6563" w14:textId="4402C73A" w:rsidR="00B846D5" w:rsidRDefault="00B846D5" w:rsidP="00B846D5">
            <w:pPr>
              <w:pStyle w:val="NormalWeb"/>
              <w:spacing w:before="0" w:beforeAutospacing="0" w:after="0" w:afterAutospacing="0"/>
              <w:ind w:left="284" w:right="-144" w:hanging="28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6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ab/>
            </w:r>
            <w:r w:rsidR="002F3E36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Approximately h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ow many open and closed fractures are operated on </w:t>
            </w:r>
            <w:r w:rsidR="002F3E36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annually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at the clinical site where you primarily practice?</w:t>
            </w:r>
          </w:p>
          <w:p w14:paraId="3C1FD4DB" w14:textId="201A96A4" w:rsidR="00B846D5" w:rsidRPr="00B846D5" w:rsidRDefault="00B846D5" w:rsidP="00B846D5">
            <w:pPr>
              <w:pStyle w:val="NormalWeb"/>
              <w:spacing w:before="0" w:beforeAutospacing="0" w:after="0" w:afterAutospacing="0"/>
              <w:ind w:left="284" w:right="-144" w:hanging="284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B846D5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     </w:t>
            </w:r>
            <w:r w:rsidRPr="00B846D5"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 w:rsidRPr="00B846D5"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 w:rsidRPr="00B846D5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pen fractures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           </w:t>
            </w:r>
            <w:r w:rsidRPr="00B846D5"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 w:rsidRPr="00B846D5"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 w:rsidRPr="00B846D5">
              <w:rPr>
                <w:rFonts w:ascii="Arial" w:hAnsi="Arial" w:cs="Arial"/>
                <w:sz w:val="20"/>
                <w:szCs w:val="20"/>
                <w:lang w:eastAsia="en-CA"/>
              </w:rPr>
              <w:t xml:space="preserve"> closed fractures</w:t>
            </w:r>
          </w:p>
          <w:p w14:paraId="50711671" w14:textId="77777777" w:rsidR="00D34149" w:rsidRDefault="00D34149" w:rsidP="00CB23BE">
            <w:pPr>
              <w:rPr>
                <w:rFonts w:cs="Arial"/>
                <w:b/>
                <w:i/>
                <w:sz w:val="20"/>
                <w:lang w:eastAsia="en-CA"/>
              </w:rPr>
            </w:pPr>
          </w:p>
          <w:p w14:paraId="1D76C64B" w14:textId="660B6B3D" w:rsidR="00D34149" w:rsidRDefault="00D34149" w:rsidP="00CB23BE">
            <w:pPr>
              <w:rPr>
                <w:rFonts w:cs="Arial"/>
                <w:b/>
                <w:i/>
                <w:sz w:val="20"/>
                <w:lang w:eastAsia="en-CA"/>
              </w:rPr>
            </w:pPr>
            <w:r>
              <w:rPr>
                <w:rFonts w:cs="Arial"/>
                <w:b/>
                <w:i/>
                <w:sz w:val="20"/>
                <w:lang w:eastAsia="en-CA"/>
              </w:rPr>
              <w:t>****The following questions ask about your practice patterns regarding the surgical antiseptic prep process used for closed and open fractures. ****</w:t>
            </w:r>
          </w:p>
          <w:p w14:paraId="0ED5BAC4" w14:textId="77777777" w:rsidR="00D34149" w:rsidRDefault="00D34149" w:rsidP="00CB23BE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</w:p>
          <w:p w14:paraId="0DE498CB" w14:textId="77777777" w:rsidR="002F3E36" w:rsidRDefault="002F3E36" w:rsidP="00CB23BE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</w:p>
          <w:p w14:paraId="71CE8FC1" w14:textId="77727496" w:rsidR="00D34149" w:rsidRDefault="00D34149" w:rsidP="00CB23BE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  <w:t>Part 2</w:t>
            </w:r>
            <w:r w:rsidRPr="0027033A"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  <w:t xml:space="preserve">: 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  <w:t>Closed Fractures</w:t>
            </w:r>
          </w:p>
          <w:p w14:paraId="1C6DD8B9" w14:textId="320D70DC" w:rsidR="00D34149" w:rsidRPr="00EF7925" w:rsidRDefault="00D34149" w:rsidP="00D3414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EF7925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Please describe in detail the surgical antiseptic prep process that you typically use fo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closed</w:t>
            </w:r>
            <w:r w:rsidRPr="00EF7925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fractures. </w:t>
            </w:r>
            <w:r w:rsidRPr="00EF7925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>(For example, limb is cleaned using a BactoShield CHG (</w:t>
            </w:r>
            <w:r w:rsidR="00E423DC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>c</w:t>
            </w:r>
            <w:r w:rsidRPr="00EF7925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 xml:space="preserve">hlorhexidine </w:t>
            </w:r>
            <w:r w:rsidR="00E423DC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>g</w:t>
            </w:r>
            <w:r w:rsidRPr="00EF7925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 xml:space="preserve">luconate) scrub brush, then rinsed with </w:t>
            </w:r>
            <w:r w:rsidR="00E423DC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>B</w:t>
            </w:r>
            <w:r w:rsidRPr="00EF7925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>etadine.)</w:t>
            </w:r>
            <w:r w:rsidRPr="00EF7925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  </w:t>
            </w:r>
          </w:p>
          <w:p w14:paraId="3D20038E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103529F8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</w:p>
          <w:p w14:paraId="6297B83A" w14:textId="77777777" w:rsidR="00D34149" w:rsidRPr="00D34149" w:rsidRDefault="00D34149" w:rsidP="00D34149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71837E8E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</w:p>
          <w:p w14:paraId="5C9B0698" w14:textId="77777777" w:rsidR="00D34149" w:rsidRDefault="00D34149" w:rsidP="00D3414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When preparing a closed </w:t>
            </w: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fracture for surgery, is it your routine practice to use only a single antiseptic surgical prep solution or multiple antiseptic surgical prep solutions?</w:t>
            </w:r>
          </w:p>
          <w:p w14:paraId="4258DC8C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Single solution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– select what type of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ntiseptic surgical prep solution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is used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(Check one)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:</w:t>
            </w:r>
          </w:p>
          <w:p w14:paraId="6611ACD7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Betadine (Povidone-iodine 7.5%)</w:t>
            </w:r>
          </w:p>
          <w:p w14:paraId="4F20A6F8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Betasept (Chlorhexidine gluconate 4%)</w:t>
            </w:r>
          </w:p>
          <w:p w14:paraId="32B26364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Duraprep (Iodine povacrylex (0.7% available iodine) and isopropyl alcohol, 74% w/w)</w:t>
            </w:r>
          </w:p>
          <w:p w14:paraId="009BD15E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Chlor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prep (Chlorhexidine gluconate 2% w/v and isopropyl alcohol 70% v/v)</w:t>
            </w:r>
          </w:p>
          <w:p w14:paraId="74BBB50C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Soluprep (Chlorhexidine gluconate 2% and isopropyl alcohol 70%)</w:t>
            </w:r>
          </w:p>
          <w:p w14:paraId="3F90034B" w14:textId="7AEEB168" w:rsidR="00DC4B8A" w:rsidRPr="002C5BDD" w:rsidRDefault="00DC4B8A" w:rsidP="00E81659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7753BF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lastRenderedPageBreak/>
              <w:t xml:space="preserve">□ </w:t>
            </w:r>
            <w:r w:rsidRPr="007753BF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Alcohol</w:t>
            </w:r>
          </w:p>
          <w:p w14:paraId="68A46C68" w14:textId="39155133" w:rsidR="00D34149" w:rsidRPr="00D9394A" w:rsidRDefault="00D34149" w:rsidP="00D9394A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Other - specify: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06DFC46D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Multiple solutions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– select what type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s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ntiseptic surgical prep solutions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re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used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(Check all that apply)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:</w:t>
            </w:r>
          </w:p>
          <w:p w14:paraId="517F39A0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Betadine (Povidone-iodine 7.5%)</w:t>
            </w:r>
          </w:p>
          <w:p w14:paraId="18D29987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Betasept (Chlorhexidine gluconate 4%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s</w:t>
            </w:r>
          </w:p>
          <w:p w14:paraId="625880D2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Duraprep (Iodine povacrylex (0.7% available iodine) and isopropyl alcohol, 74% w/w)</w:t>
            </w:r>
          </w:p>
          <w:p w14:paraId="7852DBA4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Chlor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prep (Chlorhexidine gluconate 2% w/v and isopropyl alcohol 70% v/v)</w:t>
            </w:r>
          </w:p>
          <w:p w14:paraId="1DC11D3D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Soluprep (Chlorhexidine gluconate 2% and isopropyl alcohol 70%)</w:t>
            </w:r>
          </w:p>
          <w:p w14:paraId="7B0523C7" w14:textId="2362AD6A" w:rsidR="002D5C5C" w:rsidRPr="002C5BDD" w:rsidRDefault="002D5C5C" w:rsidP="00E81659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7753BF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7753BF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Alcohol</w:t>
            </w:r>
          </w:p>
          <w:p w14:paraId="148B6DFA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Other - specify: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4406C7DE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</w:p>
          <w:p w14:paraId="532E6464" w14:textId="77777777" w:rsidR="00D34149" w:rsidRPr="00EF7925" w:rsidRDefault="00D34149" w:rsidP="00D3414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Please provide any additional details about the surgical antiseptic prep solution(s) that you use fo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closed </w:t>
            </w: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fractur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:</w:t>
            </w:r>
          </w:p>
          <w:p w14:paraId="35CE3AE1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43B58874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</w:p>
          <w:p w14:paraId="2640A541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779C1D7B" w14:textId="77777777" w:rsidR="009768D8" w:rsidRPr="00EF7925" w:rsidRDefault="009768D8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4E655CE0" w14:textId="77777777" w:rsidR="009768D8" w:rsidRPr="00D00702" w:rsidRDefault="009768D8" w:rsidP="009768D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 xml:space="preserve">What is your rationale for using your preferred antiseptic surgical prep solution(s) in patients with closed fractures? </w:t>
            </w:r>
          </w:p>
          <w:p w14:paraId="21A8D006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</w:p>
          <w:p w14:paraId="64413711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</w:pPr>
          </w:p>
          <w:p w14:paraId="34EA6C8E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</w:p>
          <w:p w14:paraId="20535436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</w:p>
          <w:p w14:paraId="37D2602D" w14:textId="745E5A25" w:rsidR="009768D8" w:rsidRPr="00D00702" w:rsidRDefault="009768D8" w:rsidP="009768D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What </w:t>
            </w:r>
            <w:r w:rsidR="00792729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primarily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guides your decision to use the above </w:t>
            </w:r>
            <w:r w:rsidRPr="00D00702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 xml:space="preserve">antiseptic surgical prep solution(s) in closed fractures (Check </w:t>
            </w:r>
            <w:r w:rsidR="00792729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one</w:t>
            </w:r>
            <w:r w:rsidRPr="00D00702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)?</w:t>
            </w:r>
          </w:p>
          <w:p w14:paraId="1CC07FE8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It is what I have always done</w:t>
            </w:r>
          </w:p>
          <w:p w14:paraId="1FF7ADCB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What is available at time (hospital / operating room policy)</w:t>
            </w:r>
          </w:p>
          <w:p w14:paraId="7BD2F54C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What I used in training</w:t>
            </w:r>
          </w:p>
          <w:p w14:paraId="6719596C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Supplier agreement</w:t>
            </w:r>
          </w:p>
          <w:p w14:paraId="528864F7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Literature</w:t>
            </w:r>
          </w:p>
          <w:p w14:paraId="559644AD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Colleagues recommended  </w:t>
            </w:r>
          </w:p>
          <w:p w14:paraId="00D57EBD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Practice guidelines  </w:t>
            </w:r>
          </w:p>
          <w:p w14:paraId="196BBCA1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Other - specify: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 xml:space="preserve">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</w:p>
          <w:p w14:paraId="55302728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</w:p>
          <w:p w14:paraId="335B177D" w14:textId="77777777" w:rsidR="009768D8" w:rsidRPr="00D00702" w:rsidRDefault="009768D8" w:rsidP="009768D8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In what proportion of closed fracture cases do you consider the type of </w:t>
            </w:r>
            <w:r w:rsidRPr="00D00702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 xml:space="preserve">antiseptic surgical prep solution(s) used?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%</w:t>
            </w:r>
          </w:p>
          <w:p w14:paraId="48A0F26C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</w:p>
          <w:p w14:paraId="2B4A6DF4" w14:textId="5FA03282" w:rsidR="009768D8" w:rsidRPr="002C5BDD" w:rsidRDefault="009768D8" w:rsidP="002C5BD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How important is the type(s) of </w:t>
            </w:r>
            <w:r w:rsidRPr="00D00702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antiseptic surgical prep solution(s) in reducing risk of infection in patients with closed fractures?</w:t>
            </w:r>
          </w:p>
          <w:p w14:paraId="616902BB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Not important</w:t>
            </w:r>
          </w:p>
          <w:p w14:paraId="149A98A7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Slightly important</w:t>
            </w:r>
          </w:p>
          <w:p w14:paraId="09DEF48C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Moderately important</w:t>
            </w:r>
          </w:p>
          <w:p w14:paraId="495842F9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Very important</w:t>
            </w:r>
          </w:p>
          <w:p w14:paraId="5A0E396D" w14:textId="77777777" w:rsidR="009768D8" w:rsidRPr="00D00702" w:rsidRDefault="009768D8" w:rsidP="009768D8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D00702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D00702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Extremely important</w:t>
            </w:r>
          </w:p>
          <w:p w14:paraId="2997A417" w14:textId="77777777" w:rsidR="00D34149" w:rsidRPr="0015212E" w:rsidRDefault="00D34149" w:rsidP="006955A7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397EDAF3" w14:textId="77777777" w:rsidR="00D34149" w:rsidRPr="00EF7925" w:rsidRDefault="00D34149" w:rsidP="00D3414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Please </w:t>
            </w: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rovide any comment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addition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information:</w:t>
            </w:r>
          </w:p>
          <w:p w14:paraId="52A278E3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3E0489C9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</w:p>
          <w:p w14:paraId="4F26BE62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1C6291B1" w14:textId="77777777" w:rsidR="00D34149" w:rsidRDefault="00D34149" w:rsidP="00CB23BE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</w:p>
          <w:p w14:paraId="0C7BEFD9" w14:textId="77777777" w:rsidR="00D34149" w:rsidRDefault="00D34149" w:rsidP="00CB23BE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</w:p>
          <w:p w14:paraId="4D3EB6E4" w14:textId="4EB7ACF1" w:rsidR="00D34149" w:rsidRPr="002F3E36" w:rsidRDefault="00D34149" w:rsidP="002F3E36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  <w:t>Part 3: Open Fractures</w:t>
            </w:r>
          </w:p>
          <w:p w14:paraId="79FB1E05" w14:textId="77777777" w:rsidR="00D34149" w:rsidRDefault="00D34149" w:rsidP="002F3E3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13429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Do you typically irrigate the open wound and skin in the emergency department?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</w:p>
          <w:p w14:paraId="31BB93D0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Yes</w:t>
            </w:r>
          </w:p>
          <w:p w14:paraId="04225EEB" w14:textId="77777777" w:rsidR="00D34149" w:rsidRPr="00C04817" w:rsidRDefault="00D34149" w:rsidP="00CB23BE">
            <w:pPr>
              <w:pStyle w:val="ListParagraph"/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C04817">
              <w:rPr>
                <w:rFonts w:cs="Arial"/>
                <w:sz w:val="20"/>
                <w:szCs w:val="20"/>
                <w:lang w:val="en-US"/>
              </w:rPr>
              <w:t>If yes, select the agent(s) used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eastAsia="en-CA"/>
              </w:rPr>
              <w:t>(Check all that apply)</w:t>
            </w:r>
            <w:r w:rsidRPr="00C04817">
              <w:rPr>
                <w:rFonts w:cs="Arial"/>
                <w:sz w:val="20"/>
                <w:szCs w:val="20"/>
                <w:lang w:val="en-US"/>
              </w:rPr>
              <w:t>:</w:t>
            </w:r>
          </w:p>
          <w:p w14:paraId="35A0145F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Betadine (Povidone-iodine 7.5%)</w:t>
            </w:r>
          </w:p>
          <w:p w14:paraId="593A406D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Betasept (Chlorhexidine gluconate 4%)</w:t>
            </w:r>
          </w:p>
          <w:p w14:paraId="2AC66D1E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Duraprep (Iodine povacrylex (0.7% available iodine) and isopropyl alcohol, 74% w/w)</w:t>
            </w:r>
          </w:p>
          <w:p w14:paraId="1954D15F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Chlor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prep (Chlorhexidine gluconate 2% w/v and isopropyl alcohol 70% v/v)</w:t>
            </w:r>
          </w:p>
          <w:p w14:paraId="65F0E933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Soluprep (Chlorhexidine gluconate 2% and isopropyl alcohol 70%)</w:t>
            </w:r>
          </w:p>
          <w:p w14:paraId="662F3280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Saline</w:t>
            </w:r>
          </w:p>
          <w:p w14:paraId="3BB144B2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Other - specify: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1AA54598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516BA565" w14:textId="77777777" w:rsidR="00D34149" w:rsidRPr="00C04817" w:rsidRDefault="00D34149" w:rsidP="00CB23BE">
            <w:pPr>
              <w:pStyle w:val="ListParagraph"/>
              <w:widowControl w:val="0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C04817">
              <w:rPr>
                <w:rFonts w:cs="Arial"/>
                <w:sz w:val="20"/>
                <w:szCs w:val="20"/>
                <w:lang w:val="en-US"/>
              </w:rPr>
              <w:t xml:space="preserve">If yes, </w:t>
            </w:r>
            <w:r>
              <w:rPr>
                <w:rFonts w:cs="Arial"/>
                <w:sz w:val="20"/>
                <w:szCs w:val="20"/>
                <w:lang w:val="en-US"/>
              </w:rPr>
              <w:t>specify when irrigation is conducted</w:t>
            </w:r>
            <w:r w:rsidRPr="00C04817">
              <w:rPr>
                <w:rFonts w:cs="Arial"/>
                <w:sz w:val="20"/>
                <w:szCs w:val="20"/>
                <w:lang w:val="en-US"/>
              </w:rPr>
              <w:t>:</w:t>
            </w:r>
          </w:p>
          <w:p w14:paraId="29B4F0FB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Immediately upon arrival to emergency department</w:t>
            </w:r>
          </w:p>
          <w:p w14:paraId="1D8D8622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Following orthopaedic surgery consultation</w:t>
            </w:r>
          </w:p>
          <w:p w14:paraId="595F7BA0" w14:textId="77777777" w:rsidR="00D34149" w:rsidRPr="00C04817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Other – specify: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15C65F9E" w14:textId="77777777" w:rsidR="002F3E36" w:rsidRDefault="00D34149" w:rsidP="00B846D5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No       </w:t>
            </w:r>
          </w:p>
          <w:p w14:paraId="01D8F1F7" w14:textId="764EE8E4" w:rsidR="00D9394A" w:rsidRPr="00D34149" w:rsidRDefault="00D34149" w:rsidP="00B846D5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</w:p>
          <w:p w14:paraId="551BC19B" w14:textId="77777777" w:rsidR="00D34149" w:rsidRDefault="00D34149" w:rsidP="002F3E3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C04817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Do you routinely dress the open wound in the emergency department?</w:t>
            </w:r>
          </w:p>
          <w:p w14:paraId="24DF41A2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Yes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, always – select what type of dressing is used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(Check all that apply)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:</w:t>
            </w:r>
          </w:p>
          <w:p w14:paraId="23E5B407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Dry dressing</w:t>
            </w:r>
          </w:p>
          <w:p w14:paraId="3E3831A8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Saline soaked dressing</w:t>
            </w:r>
          </w:p>
          <w:p w14:paraId="0CD5CDF4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Iodine soaked dressing</w:t>
            </w:r>
          </w:p>
          <w:p w14:paraId="014ACDE8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Chlorhexidine gluconate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soaked dressing</w:t>
            </w:r>
          </w:p>
          <w:p w14:paraId="2DC9DC9A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Other - specify: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6AE2961B" w14:textId="45200E64" w:rsidR="00D34149" w:rsidRDefault="00D34149" w:rsidP="00E81659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Combination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- specify: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11A574FF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Yes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sometimes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– select what type of dressing is used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(Check all that apply)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:</w:t>
            </w:r>
          </w:p>
          <w:p w14:paraId="13861B27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Dry dressing</w:t>
            </w:r>
          </w:p>
          <w:p w14:paraId="1ACC69B5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Saline soaked dressing</w:t>
            </w:r>
          </w:p>
          <w:p w14:paraId="2F00039F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Iodine soaked dressing</w:t>
            </w:r>
          </w:p>
          <w:p w14:paraId="2E97AD73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Chlorhexidine gluconate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soaked dressing</w:t>
            </w:r>
          </w:p>
          <w:p w14:paraId="0BE5E195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Other - specify: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0D0BCB94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Combination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- specify: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188D93F5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No, never        </w:t>
            </w:r>
          </w:p>
          <w:p w14:paraId="0A71D169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4B7B4D7C" w14:textId="4A10FCEF" w:rsidR="00D34149" w:rsidRPr="00EF7925" w:rsidRDefault="00D34149" w:rsidP="002F3E3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EF7925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Please describe in detail the surgical antiseptic prep process that you typically use for open fractures. </w:t>
            </w:r>
            <w:r w:rsidRPr="00EF7925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>(For example, limb is cleaned using a BactoShield CHG (</w:t>
            </w:r>
            <w:r w:rsidR="00E423DC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>c</w:t>
            </w:r>
            <w:r w:rsidRPr="00EF7925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 xml:space="preserve">hlorhexidine </w:t>
            </w:r>
            <w:r w:rsidR="00E423DC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>g</w:t>
            </w:r>
            <w:r w:rsidRPr="00EF7925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 xml:space="preserve">luconate) scrub brush, then rinsed with </w:t>
            </w:r>
            <w:r w:rsidR="00E423DC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>B</w:t>
            </w:r>
            <w:r w:rsidRPr="00EF7925">
              <w:rPr>
                <w:rFonts w:ascii="Arial" w:hAnsi="Arial" w:cs="Arial"/>
                <w:i/>
                <w:color w:val="000000"/>
                <w:sz w:val="20"/>
                <w:szCs w:val="20"/>
                <w:lang w:eastAsia="en-CA"/>
              </w:rPr>
              <w:t>etadine.)</w:t>
            </w:r>
            <w:r w:rsidRPr="00EF7925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  </w:t>
            </w:r>
          </w:p>
          <w:p w14:paraId="54586B8E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5F231ACC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</w:p>
          <w:p w14:paraId="72C4F4F7" w14:textId="27A68D12" w:rsidR="00D34149" w:rsidRPr="00EF7925" w:rsidRDefault="00D34149" w:rsidP="00573A1C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08F6AD1B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</w:p>
          <w:p w14:paraId="7A5BA492" w14:textId="77777777" w:rsidR="00D34149" w:rsidRDefault="00D34149" w:rsidP="002F3E3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When preparing an open fracture for surgery, is it your routine practice to use only a single antiseptic surgical prep solution or multiple antiseptic surgical prep solutions?</w:t>
            </w:r>
          </w:p>
          <w:p w14:paraId="28C564FC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Single solution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– select what type of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ntiseptic surgical prep solution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is used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(Check one)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:</w:t>
            </w:r>
          </w:p>
          <w:p w14:paraId="37BFD969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Betadine (Povidone-iodine 7.5%)</w:t>
            </w:r>
          </w:p>
          <w:p w14:paraId="56045E05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Betasept (Chlorhexidine gluconate 4%)</w:t>
            </w:r>
          </w:p>
          <w:p w14:paraId="0097CD99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Duraprep (Iodine povacrylex (0.7% available iodine) and isopropyl alcohol, 74% w/w)</w:t>
            </w:r>
          </w:p>
          <w:p w14:paraId="5AB709A6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Chlor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prep (Chlorhexidine gluconate 2% w/v and isopropyl alcohol 70% v/v)</w:t>
            </w:r>
          </w:p>
          <w:p w14:paraId="3AF9FF72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Soluprep (Chlorhexidine gluconate 2% and isopropyl alcohol 70%)</w:t>
            </w:r>
          </w:p>
          <w:p w14:paraId="776F6B0F" w14:textId="2A5D1E6C" w:rsidR="00E81659" w:rsidRPr="00E81659" w:rsidRDefault="00E81659" w:rsidP="00E81659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7753BF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7753BF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Alcohol</w:t>
            </w:r>
          </w:p>
          <w:p w14:paraId="23C98B10" w14:textId="77777777" w:rsidR="00D34149" w:rsidRPr="00D34149" w:rsidRDefault="00D34149" w:rsidP="00D34149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Other - specify: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4929A968" w14:textId="77777777" w:rsidR="00D34149" w:rsidRDefault="00D34149" w:rsidP="00CB23BE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</w:p>
          <w:p w14:paraId="5E54CB67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Multiple solutions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– select what type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s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ntiseptic surgical prep solutions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re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 xml:space="preserve"> used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 xml:space="preserve"> (Check all that apply)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:</w:t>
            </w:r>
          </w:p>
          <w:p w14:paraId="760C1956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Betadine (Povidone-iodine 7.5%)</w:t>
            </w:r>
          </w:p>
          <w:p w14:paraId="49350029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Betasept (Chlorhexidine gluconate 4%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s</w:t>
            </w:r>
          </w:p>
          <w:p w14:paraId="115411EB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Duraprep (Iodine povacrylex (0.7% available iodine) and isopropyl alcohol, 74% w/w)</w:t>
            </w:r>
          </w:p>
          <w:p w14:paraId="614022DC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Chlor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a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prep (Chlorhexidine gluconate 2% w/v and isopropyl alcohol 70% v/v)</w:t>
            </w:r>
          </w:p>
          <w:p w14:paraId="74863E7D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Soluprep (Chlorhexidine gluconate 2% and isopropyl alcohol 70%)</w:t>
            </w:r>
          </w:p>
          <w:p w14:paraId="26405414" w14:textId="1B90950D" w:rsidR="00E81659" w:rsidRDefault="00E8165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36"/>
                <w:szCs w:val="36"/>
                <w:lang w:eastAsia="en-CA"/>
              </w:rPr>
            </w:pPr>
            <w:r w:rsidRPr="007753BF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7753BF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Alcohol</w:t>
            </w:r>
          </w:p>
          <w:p w14:paraId="5D18492E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 w:rsidRPr="00C04817">
              <w:rPr>
                <w:rFonts w:ascii="Arial" w:hAnsi="Arial" w:cs="Arial"/>
                <w:sz w:val="20"/>
                <w:szCs w:val="20"/>
                <w:lang w:eastAsia="en-CA"/>
              </w:rPr>
              <w:t>Other - specify: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07BC48A6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</w:p>
          <w:p w14:paraId="5D3BC119" w14:textId="77777777" w:rsidR="00D34149" w:rsidRPr="00EF7925" w:rsidRDefault="00D34149" w:rsidP="002F3E3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lease provide any additional details about the surgical antiseptic prep solution(s) that you use for open fractur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:</w:t>
            </w:r>
          </w:p>
          <w:p w14:paraId="586BD025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3B1D0325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</w:p>
          <w:p w14:paraId="630E64E7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3A41D02E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77F5E065" w14:textId="77777777" w:rsidR="008B5D3F" w:rsidRPr="0061389E" w:rsidRDefault="008B5D3F" w:rsidP="008B5D3F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 xml:space="preserve">What is your rationale for using your preferred antiseptic surgical prep solution(s) in patients with open fractures? </w:t>
            </w:r>
          </w:p>
          <w:p w14:paraId="2EAE7AF4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</w:p>
          <w:p w14:paraId="76AFAAA5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</w:pPr>
          </w:p>
          <w:p w14:paraId="4C326B22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</w:p>
          <w:p w14:paraId="4544E678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</w:p>
          <w:p w14:paraId="7F4A71BE" w14:textId="09B12DB1" w:rsidR="008B5D3F" w:rsidRPr="0061389E" w:rsidRDefault="008B5D3F" w:rsidP="008B5D3F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What </w:t>
            </w:r>
            <w:r w:rsidR="00792729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primarily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guides your decision to use the above </w:t>
            </w:r>
            <w:r w:rsidRPr="0061389E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antiseptic surgical prep solution(s) in open fractures (</w:t>
            </w:r>
            <w:r w:rsidR="00B4002E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C</w:t>
            </w:r>
            <w:r w:rsidRPr="0061389E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 xml:space="preserve">heck </w:t>
            </w:r>
            <w:r w:rsidR="00792729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one</w:t>
            </w:r>
            <w:bookmarkStart w:id="0" w:name="_GoBack"/>
            <w:bookmarkEnd w:id="0"/>
            <w:r w:rsidRPr="0061389E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)?</w:t>
            </w:r>
          </w:p>
          <w:p w14:paraId="65FA724B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It is what I have always done</w:t>
            </w:r>
          </w:p>
          <w:p w14:paraId="53FF9338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What is available at time (hospital / operating room policy)</w:t>
            </w:r>
          </w:p>
          <w:p w14:paraId="0EBF9B5F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What I used in training</w:t>
            </w:r>
          </w:p>
          <w:p w14:paraId="67B83EB0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Supplier agreement</w:t>
            </w:r>
          </w:p>
          <w:p w14:paraId="2249C21A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Literature</w:t>
            </w:r>
          </w:p>
          <w:p w14:paraId="02A822F6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Colleagues recommended  </w:t>
            </w:r>
          </w:p>
          <w:p w14:paraId="0751DDBC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Practice guidelines  </w:t>
            </w:r>
          </w:p>
          <w:p w14:paraId="6AB428C6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Other - specify: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 xml:space="preserve">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</w:p>
          <w:p w14:paraId="1C8D1C99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</w:p>
          <w:p w14:paraId="6C8EDA9E" w14:textId="77777777" w:rsidR="008B5D3F" w:rsidRPr="0061389E" w:rsidRDefault="008B5D3F" w:rsidP="008B5D3F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In what proportion of open fracture cases do you consider the type of </w:t>
            </w:r>
            <w:r w:rsidRPr="0061389E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 xml:space="preserve">antiseptic surgical prep solution(s) used?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eastAsia="en-CA"/>
              </w:rPr>
              <w:tab/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%</w:t>
            </w:r>
          </w:p>
          <w:p w14:paraId="3F65D2B7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</w:p>
          <w:p w14:paraId="117F8978" w14:textId="7B0FCB4D" w:rsidR="008B5D3F" w:rsidRPr="002C5BDD" w:rsidRDefault="008B5D3F" w:rsidP="002C5BDD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 xml:space="preserve">How important is the type(s) of </w:t>
            </w:r>
            <w:r w:rsidRPr="0061389E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antiseptic surgical prep solution(s) in reducing risk of infection in patients with open fractures?</w:t>
            </w:r>
          </w:p>
          <w:p w14:paraId="64C9709F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Not important</w:t>
            </w:r>
          </w:p>
          <w:p w14:paraId="1EF26E2A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Slightly important</w:t>
            </w:r>
          </w:p>
          <w:p w14:paraId="5578F209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Moderately important</w:t>
            </w:r>
          </w:p>
          <w:p w14:paraId="1BEA26A1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Very important</w:t>
            </w:r>
          </w:p>
          <w:p w14:paraId="00D89C6C" w14:textId="77777777" w:rsidR="008B5D3F" w:rsidRPr="0061389E" w:rsidRDefault="008B5D3F" w:rsidP="008B5D3F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61389E">
              <w:rPr>
                <w:rFonts w:ascii="Arial" w:hAnsi="Arial" w:cs="Arial"/>
                <w:color w:val="000000" w:themeColor="text1"/>
                <w:sz w:val="36"/>
                <w:szCs w:val="36"/>
                <w:lang w:eastAsia="en-CA"/>
              </w:rPr>
              <w:t xml:space="preserve">□ </w:t>
            </w:r>
            <w:r w:rsidRPr="0061389E">
              <w:rPr>
                <w:rFonts w:ascii="Arial" w:hAnsi="Arial" w:cs="Arial"/>
                <w:color w:val="000000" w:themeColor="text1"/>
                <w:sz w:val="20"/>
                <w:szCs w:val="20"/>
                <w:lang w:eastAsia="en-CA"/>
              </w:rPr>
              <w:t>Extremely important</w:t>
            </w:r>
          </w:p>
          <w:p w14:paraId="09DC3B86" w14:textId="77777777" w:rsidR="00D34149" w:rsidRPr="0015212E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60E429BE" w14:textId="77777777" w:rsidR="00D34149" w:rsidRPr="00EF7925" w:rsidRDefault="00D34149" w:rsidP="002F3E36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Please </w:t>
            </w: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rovide any comment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addition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information:</w:t>
            </w:r>
          </w:p>
          <w:p w14:paraId="2C22425B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395858DA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</w:p>
          <w:p w14:paraId="0D557B17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235FD74E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1588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2ED39CC9" w14:textId="77777777" w:rsidR="00D34149" w:rsidRDefault="00D34149" w:rsidP="00CB23BE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</w:p>
          <w:p w14:paraId="07328F82" w14:textId="67FE0F35" w:rsidR="00D34149" w:rsidRDefault="00D34149" w:rsidP="00CB23BE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  <w:t xml:space="preserve">Part </w:t>
            </w:r>
            <w:r w:rsidR="00B15C1B"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  <w:t xml:space="preserve">: </w:t>
            </w:r>
            <w:r w:rsidR="00562CB9"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  <w:t xml:space="preserve">Trial </w:t>
            </w:r>
            <w:r w:rsidR="00B15C1B">
              <w:rPr>
                <w:rFonts w:ascii="Arial" w:hAnsi="Arial" w:cs="Arial"/>
                <w:color w:val="000000"/>
                <w:sz w:val="20"/>
                <w:szCs w:val="20"/>
                <w:u w:val="single"/>
                <w:lang w:eastAsia="en-CA"/>
              </w:rPr>
              <w:t xml:space="preserve">Participation </w:t>
            </w:r>
          </w:p>
          <w:p w14:paraId="39B82274" w14:textId="77777777" w:rsidR="00D34149" w:rsidRDefault="00D34149" w:rsidP="00CB23BE">
            <w:pPr>
              <w:rPr>
                <w:sz w:val="23"/>
                <w:szCs w:val="23"/>
              </w:rPr>
            </w:pPr>
          </w:p>
          <w:p w14:paraId="680E86C4" w14:textId="77777777" w:rsidR="00D34149" w:rsidRDefault="00D34149" w:rsidP="002F3E36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3A3284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Would you be willing to participate in a randomized controlled trial comparing different surgical antiseptic prep solutions?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</w:p>
          <w:p w14:paraId="10550A1D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Yes, for both open and closed fractures</w:t>
            </w:r>
          </w:p>
          <w:p w14:paraId="2971A625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Yes, for open fractures only</w:t>
            </w:r>
          </w:p>
          <w:p w14:paraId="07FFA858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Yes, for closed fractures only</w:t>
            </w:r>
          </w:p>
          <w:p w14:paraId="75E9F5B5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Unsure</w:t>
            </w:r>
          </w:p>
          <w:p w14:paraId="2B84145F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No, not at this time</w:t>
            </w:r>
          </w:p>
          <w:p w14:paraId="050E3E7B" w14:textId="77777777" w:rsidR="00D34149" w:rsidRDefault="00D34149" w:rsidP="00CB23BE">
            <w:pPr>
              <w:rPr>
                <w:sz w:val="23"/>
                <w:szCs w:val="23"/>
              </w:rPr>
            </w:pPr>
          </w:p>
          <w:p w14:paraId="0E7FB07B" w14:textId="77777777" w:rsidR="00D34149" w:rsidRDefault="00D34149" w:rsidP="002F3E36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3A3284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Would you be willing to participate in a randomized controlled trial comparing different surgical antiseptic prep solutions</w:t>
            </w:r>
            <w:r>
              <w:t xml:space="preserve"> </w:t>
            </w:r>
            <w:r w:rsidRPr="003A3284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in the emergency room settin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? </w:t>
            </w:r>
          </w:p>
          <w:p w14:paraId="53A21036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Yes</w:t>
            </w:r>
          </w:p>
          <w:p w14:paraId="0B54C3EF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Unsure</w:t>
            </w:r>
          </w:p>
          <w:p w14:paraId="4DED52E8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36"/>
                <w:szCs w:val="36"/>
                <w:lang w:eastAsia="en-CA"/>
              </w:rPr>
              <w:t xml:space="preserve">□ </w:t>
            </w:r>
            <w:r>
              <w:rPr>
                <w:rFonts w:ascii="Arial" w:hAnsi="Arial" w:cs="Arial"/>
                <w:sz w:val="20"/>
                <w:szCs w:val="20"/>
                <w:lang w:eastAsia="en-CA"/>
              </w:rPr>
              <w:t>No, not at this time</w:t>
            </w:r>
          </w:p>
          <w:p w14:paraId="24927922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432" w:right="-144" w:hanging="148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223DC194" w14:textId="77777777" w:rsidR="00D34149" w:rsidRPr="00EF7925" w:rsidRDefault="00D34149" w:rsidP="002F3E36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Please </w:t>
            </w: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rovide any comment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or </w:t>
            </w:r>
            <w:r w:rsidRPr="0015212E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addition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information:</w:t>
            </w:r>
          </w:p>
          <w:p w14:paraId="36381565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20999A3C" w14:textId="77777777" w:rsidR="00D34149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</w:pPr>
          </w:p>
          <w:p w14:paraId="3FBEC1C5" w14:textId="77777777" w:rsidR="00D34149" w:rsidRPr="00EF7925" w:rsidRDefault="00D34149" w:rsidP="00CB23BE">
            <w:pPr>
              <w:pStyle w:val="NormalWeb"/>
              <w:spacing w:before="0" w:beforeAutospacing="0" w:after="0" w:afterAutospacing="0"/>
              <w:ind w:left="360" w:right="-144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  <w:r>
              <w:rPr>
                <w:rFonts w:ascii="Arial" w:hAnsi="Arial" w:cs="Arial"/>
                <w:sz w:val="20"/>
                <w:szCs w:val="20"/>
                <w:u w:val="single"/>
                <w:lang w:eastAsia="en-CA"/>
              </w:rPr>
              <w:tab/>
            </w:r>
          </w:p>
          <w:p w14:paraId="141C7178" w14:textId="77777777" w:rsidR="00D34149" w:rsidRDefault="00D34149" w:rsidP="00CB23BE">
            <w:pPr>
              <w:pStyle w:val="NormalWeb"/>
              <w:tabs>
                <w:tab w:val="left" w:pos="1629"/>
              </w:tabs>
              <w:spacing w:before="0" w:beforeAutospacing="0" w:after="0" w:afterAutospacing="0"/>
              <w:ind w:right="-144"/>
              <w:rPr>
                <w:rFonts w:ascii="Arial" w:hAnsi="Arial" w:cs="Arial"/>
                <w:b/>
                <w:bCs/>
                <w:color w:val="000000"/>
                <w:sz w:val="36"/>
                <w:szCs w:val="36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lang w:eastAsia="en-CA"/>
              </w:rPr>
              <w:tab/>
            </w:r>
          </w:p>
          <w:p w14:paraId="2239C656" w14:textId="77777777" w:rsidR="00D34149" w:rsidRPr="003A3284" w:rsidRDefault="00D34149" w:rsidP="00CB23BE">
            <w:pPr>
              <w:pStyle w:val="NormalWeb"/>
              <w:spacing w:before="0" w:beforeAutospacing="0" w:after="0" w:afterAutospacing="0"/>
              <w:ind w:right="-144"/>
              <w:rPr>
                <w:rFonts w:ascii="Arial" w:hAnsi="Arial" w:cs="Arial"/>
                <w:b/>
                <w:sz w:val="20"/>
                <w:szCs w:val="20"/>
                <w:u w:val="single"/>
                <w:lang w:eastAsia="en-CA"/>
              </w:rPr>
            </w:pPr>
            <w:r w:rsidRPr="003A328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hank you for your participation in this survey. The survey is now complete.</w:t>
            </w:r>
          </w:p>
        </w:tc>
      </w:tr>
    </w:tbl>
    <w:p w14:paraId="34608314" w14:textId="1F612B02" w:rsidR="00D34149" w:rsidRPr="00816861" w:rsidRDefault="00D34149" w:rsidP="00816861">
      <w:pPr>
        <w:autoSpaceDE w:val="0"/>
        <w:autoSpaceDN w:val="0"/>
        <w:adjustRightInd w:val="0"/>
        <w:jc w:val="both"/>
        <w:rPr>
          <w:rFonts w:ascii="Calibri" w:hAnsi="Calibri"/>
          <w:sz w:val="2"/>
          <w:szCs w:val="2"/>
        </w:rPr>
      </w:pPr>
    </w:p>
    <w:sectPr w:rsidR="00D34149" w:rsidRPr="00816861" w:rsidSect="00D40E11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2730F" w14:textId="77777777" w:rsidR="00041CF9" w:rsidRDefault="00041CF9" w:rsidP="00D34149">
      <w:r>
        <w:separator/>
      </w:r>
    </w:p>
  </w:endnote>
  <w:endnote w:type="continuationSeparator" w:id="0">
    <w:p w14:paraId="07CA497B" w14:textId="77777777" w:rsidR="00041CF9" w:rsidRDefault="00041CF9" w:rsidP="00D34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05607F" w14:textId="77777777" w:rsidR="00D34149" w:rsidRPr="00146762" w:rsidRDefault="00D34149" w:rsidP="00D34149">
    <w:pPr>
      <w:pStyle w:val="Footer"/>
      <w:framePr w:wrap="none" w:vAnchor="text" w:hAnchor="margin" w:xAlign="center" w:y="1"/>
      <w:rPr>
        <w:rStyle w:val="PageNumber"/>
        <w:rFonts w:ascii="Calibri" w:hAnsi="Calibri"/>
        <w:sz w:val="22"/>
      </w:rPr>
    </w:pPr>
    <w:r w:rsidRPr="00146762">
      <w:rPr>
        <w:rStyle w:val="PageNumber"/>
        <w:rFonts w:ascii="Calibri" w:hAnsi="Calibri"/>
        <w:sz w:val="22"/>
      </w:rPr>
      <w:fldChar w:fldCharType="begin"/>
    </w:r>
    <w:r w:rsidRPr="00146762">
      <w:rPr>
        <w:rStyle w:val="PageNumber"/>
        <w:rFonts w:ascii="Calibri" w:hAnsi="Calibri"/>
        <w:sz w:val="22"/>
      </w:rPr>
      <w:instrText xml:space="preserve">PAGE  </w:instrText>
    </w:r>
    <w:r w:rsidRPr="00146762">
      <w:rPr>
        <w:rStyle w:val="PageNumber"/>
        <w:rFonts w:ascii="Calibri" w:hAnsi="Calibri"/>
        <w:sz w:val="22"/>
      </w:rPr>
      <w:fldChar w:fldCharType="separate"/>
    </w:r>
    <w:r w:rsidR="00041CF9">
      <w:rPr>
        <w:rStyle w:val="PageNumber"/>
        <w:rFonts w:ascii="Calibri" w:hAnsi="Calibri"/>
        <w:noProof/>
        <w:sz w:val="22"/>
      </w:rPr>
      <w:t>1</w:t>
    </w:r>
    <w:r w:rsidRPr="00146762">
      <w:rPr>
        <w:rStyle w:val="PageNumber"/>
        <w:rFonts w:ascii="Calibri" w:hAnsi="Calibri"/>
        <w:sz w:val="22"/>
      </w:rPr>
      <w:fldChar w:fldCharType="end"/>
    </w:r>
  </w:p>
  <w:p w14:paraId="66539AB6" w14:textId="197B2C4D" w:rsidR="00D34149" w:rsidRPr="00D34149" w:rsidRDefault="00663D12">
    <w:pPr>
      <w:pStyle w:val="Footer"/>
      <w:rPr>
        <w:rFonts w:ascii="Calibri" w:hAnsi="Calibri"/>
        <w:sz w:val="22"/>
      </w:rPr>
    </w:pPr>
    <w:r>
      <w:rPr>
        <w:rStyle w:val="PageNumber"/>
        <w:rFonts w:ascii="Calibri" w:hAnsi="Calibri"/>
        <w:sz w:val="22"/>
      </w:rPr>
      <w:t>1</w:t>
    </w:r>
    <w:r w:rsidR="0008699C">
      <w:rPr>
        <w:rStyle w:val="PageNumber"/>
        <w:rFonts w:ascii="Calibri" w:hAnsi="Calibri"/>
        <w:sz w:val="22"/>
      </w:rPr>
      <w:t>8</w:t>
    </w:r>
    <w:r>
      <w:rPr>
        <w:rStyle w:val="PageNumber"/>
        <w:rFonts w:ascii="Calibri" w:hAnsi="Calibri"/>
        <w:sz w:val="22"/>
      </w:rPr>
      <w:t>-Nov-2016</w:t>
    </w:r>
    <w:r w:rsidR="00D34149" w:rsidRPr="00146762">
      <w:rPr>
        <w:rFonts w:ascii="Calibri" w:hAnsi="Calibri"/>
        <w:sz w:val="22"/>
      </w:rPr>
      <w:tab/>
    </w:r>
    <w:r w:rsidR="00D34149" w:rsidRPr="00146762">
      <w:rPr>
        <w:rStyle w:val="PageNumber"/>
        <w:rFonts w:ascii="Calibri" w:hAnsi="Calibri"/>
        <w:sz w:val="22"/>
      </w:rPr>
      <w:tab/>
      <w:t xml:space="preserve">Version </w:t>
    </w:r>
    <w:r>
      <w:rPr>
        <w:rStyle w:val="PageNumber"/>
        <w:rFonts w:ascii="Calibri" w:hAnsi="Calibri"/>
        <w:sz w:val="22"/>
      </w:rPr>
      <w:t>2.0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983D7" w14:textId="77777777" w:rsidR="00041CF9" w:rsidRDefault="00041CF9" w:rsidP="00D34149">
      <w:r>
        <w:separator/>
      </w:r>
    </w:p>
  </w:footnote>
  <w:footnote w:type="continuationSeparator" w:id="0">
    <w:p w14:paraId="1C0A60F3" w14:textId="77777777" w:rsidR="00041CF9" w:rsidRDefault="00041CF9" w:rsidP="00D3414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E2543" w14:textId="6D1A4FBD" w:rsidR="00D34149" w:rsidRPr="00D34149" w:rsidRDefault="00D34149" w:rsidP="00D34149">
    <w:pPr>
      <w:pStyle w:val="Header"/>
      <w:rPr>
        <w:rFonts w:ascii="Calibri" w:hAnsi="Calibri"/>
        <w:sz w:val="22"/>
      </w:rPr>
    </w:pPr>
    <w:r>
      <w:rPr>
        <w:rFonts w:ascii="Calibri" w:hAnsi="Calibri"/>
        <w:sz w:val="22"/>
      </w:rPr>
      <w:t xml:space="preserve">PREPARE Survey </w:t>
    </w:r>
    <w:r>
      <w:rPr>
        <w:rFonts w:ascii="Calibri" w:hAnsi="Calibri"/>
        <w:sz w:val="22"/>
      </w:rPr>
      <w:tab/>
    </w:r>
    <w:r>
      <w:rPr>
        <w:rFonts w:ascii="Calibri" w:hAnsi="Calibri"/>
        <w:sz w:val="22"/>
      </w:rPr>
      <w:tab/>
      <w:t>Confidenti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40354"/>
    <w:multiLevelType w:val="hybridMultilevel"/>
    <w:tmpl w:val="78CC99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5567AAF"/>
    <w:multiLevelType w:val="hybridMultilevel"/>
    <w:tmpl w:val="36945D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EA11AB"/>
    <w:multiLevelType w:val="hybridMultilevel"/>
    <w:tmpl w:val="6A1AE140"/>
    <w:lvl w:ilvl="0" w:tplc="998C3D1A">
      <w:start w:val="1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972" w:hanging="360"/>
      </w:pPr>
    </w:lvl>
    <w:lvl w:ilvl="2" w:tplc="1009001B" w:tentative="1">
      <w:start w:val="1"/>
      <w:numFmt w:val="lowerRoman"/>
      <w:lvlText w:val="%3."/>
      <w:lvlJc w:val="right"/>
      <w:pPr>
        <w:ind w:left="1692" w:hanging="180"/>
      </w:pPr>
    </w:lvl>
    <w:lvl w:ilvl="3" w:tplc="1009000F" w:tentative="1">
      <w:start w:val="1"/>
      <w:numFmt w:val="decimal"/>
      <w:lvlText w:val="%4."/>
      <w:lvlJc w:val="left"/>
      <w:pPr>
        <w:ind w:left="2412" w:hanging="360"/>
      </w:pPr>
    </w:lvl>
    <w:lvl w:ilvl="4" w:tplc="10090019" w:tentative="1">
      <w:start w:val="1"/>
      <w:numFmt w:val="lowerLetter"/>
      <w:lvlText w:val="%5."/>
      <w:lvlJc w:val="left"/>
      <w:pPr>
        <w:ind w:left="3132" w:hanging="360"/>
      </w:pPr>
    </w:lvl>
    <w:lvl w:ilvl="5" w:tplc="1009001B" w:tentative="1">
      <w:start w:val="1"/>
      <w:numFmt w:val="lowerRoman"/>
      <w:lvlText w:val="%6."/>
      <w:lvlJc w:val="right"/>
      <w:pPr>
        <w:ind w:left="3852" w:hanging="180"/>
      </w:pPr>
    </w:lvl>
    <w:lvl w:ilvl="6" w:tplc="1009000F" w:tentative="1">
      <w:start w:val="1"/>
      <w:numFmt w:val="decimal"/>
      <w:lvlText w:val="%7."/>
      <w:lvlJc w:val="left"/>
      <w:pPr>
        <w:ind w:left="4572" w:hanging="360"/>
      </w:pPr>
    </w:lvl>
    <w:lvl w:ilvl="7" w:tplc="10090019" w:tentative="1">
      <w:start w:val="1"/>
      <w:numFmt w:val="lowerLetter"/>
      <w:lvlText w:val="%8."/>
      <w:lvlJc w:val="left"/>
      <w:pPr>
        <w:ind w:left="5292" w:hanging="360"/>
      </w:pPr>
    </w:lvl>
    <w:lvl w:ilvl="8" w:tplc="10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3">
    <w:nsid w:val="348E6EDB"/>
    <w:multiLevelType w:val="hybridMultilevel"/>
    <w:tmpl w:val="F9E8F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48388F"/>
    <w:multiLevelType w:val="hybridMultilevel"/>
    <w:tmpl w:val="78CC99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6590ACA"/>
    <w:multiLevelType w:val="hybridMultilevel"/>
    <w:tmpl w:val="78CC99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149"/>
    <w:rsid w:val="00041CF9"/>
    <w:rsid w:val="0008699C"/>
    <w:rsid w:val="000B105B"/>
    <w:rsid w:val="000F1623"/>
    <w:rsid w:val="00165531"/>
    <w:rsid w:val="0018655B"/>
    <w:rsid w:val="001A7388"/>
    <w:rsid w:val="001D7B9D"/>
    <w:rsid w:val="00234F04"/>
    <w:rsid w:val="002C5BDD"/>
    <w:rsid w:val="002D5C5C"/>
    <w:rsid w:val="002F3E36"/>
    <w:rsid w:val="0031437C"/>
    <w:rsid w:val="00321A88"/>
    <w:rsid w:val="0036256A"/>
    <w:rsid w:val="0041639B"/>
    <w:rsid w:val="00446BCE"/>
    <w:rsid w:val="00496E9C"/>
    <w:rsid w:val="00505406"/>
    <w:rsid w:val="005119D3"/>
    <w:rsid w:val="00562CB9"/>
    <w:rsid w:val="00573A1C"/>
    <w:rsid w:val="00581470"/>
    <w:rsid w:val="005A0D71"/>
    <w:rsid w:val="00630A22"/>
    <w:rsid w:val="00663D12"/>
    <w:rsid w:val="006757EE"/>
    <w:rsid w:val="006874C1"/>
    <w:rsid w:val="006913CD"/>
    <w:rsid w:val="006955A7"/>
    <w:rsid w:val="0075723D"/>
    <w:rsid w:val="00766D98"/>
    <w:rsid w:val="00792729"/>
    <w:rsid w:val="00807793"/>
    <w:rsid w:val="00816861"/>
    <w:rsid w:val="008172B3"/>
    <w:rsid w:val="00820CBA"/>
    <w:rsid w:val="00834B75"/>
    <w:rsid w:val="008B5D3F"/>
    <w:rsid w:val="008F0789"/>
    <w:rsid w:val="00906BB5"/>
    <w:rsid w:val="00954ED8"/>
    <w:rsid w:val="009768D8"/>
    <w:rsid w:val="00A41FAD"/>
    <w:rsid w:val="00AC7D6C"/>
    <w:rsid w:val="00B15C1B"/>
    <w:rsid w:val="00B4002E"/>
    <w:rsid w:val="00B45D16"/>
    <w:rsid w:val="00B71C51"/>
    <w:rsid w:val="00B846D5"/>
    <w:rsid w:val="00B93589"/>
    <w:rsid w:val="00BA2FBD"/>
    <w:rsid w:val="00BB186E"/>
    <w:rsid w:val="00C42748"/>
    <w:rsid w:val="00D15B1B"/>
    <w:rsid w:val="00D34149"/>
    <w:rsid w:val="00D3576B"/>
    <w:rsid w:val="00D40E11"/>
    <w:rsid w:val="00D42D2F"/>
    <w:rsid w:val="00D54999"/>
    <w:rsid w:val="00D9394A"/>
    <w:rsid w:val="00DB79C1"/>
    <w:rsid w:val="00DC4B8A"/>
    <w:rsid w:val="00E423DC"/>
    <w:rsid w:val="00E81659"/>
    <w:rsid w:val="00EC602E"/>
    <w:rsid w:val="00ED7883"/>
    <w:rsid w:val="00F7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86C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4149"/>
    <w:rPr>
      <w:rFonts w:ascii="Arial" w:eastAsia="Calibri" w:hAnsi="Arial" w:cs="Times New Roman"/>
      <w:szCs w:val="22"/>
      <w:lang w:val="en-CA"/>
    </w:rPr>
  </w:style>
  <w:style w:type="paragraph" w:styleId="Heading3">
    <w:name w:val="heading 3"/>
    <w:basedOn w:val="Normal"/>
    <w:next w:val="Normal"/>
    <w:link w:val="Heading3Char"/>
    <w:unhideWhenUsed/>
    <w:qFormat/>
    <w:rsid w:val="00D3414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34149"/>
    <w:rPr>
      <w:rFonts w:asciiTheme="majorHAnsi" w:eastAsiaTheme="majorEastAsia" w:hAnsiTheme="majorHAnsi" w:cstheme="majorBidi"/>
      <w:b/>
      <w:bCs/>
      <w:color w:val="5B9BD5" w:themeColor="accent1"/>
      <w:szCs w:val="22"/>
      <w:lang w:val="en-CA"/>
    </w:rPr>
  </w:style>
  <w:style w:type="paragraph" w:styleId="NormalWeb">
    <w:name w:val="Normal (Web)"/>
    <w:basedOn w:val="Normal"/>
    <w:rsid w:val="00D34149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D34149"/>
    <w:rPr>
      <w:rFonts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D34149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rsid w:val="00D34149"/>
    <w:pPr>
      <w:autoSpaceDE w:val="0"/>
      <w:autoSpaceDN w:val="0"/>
    </w:pPr>
    <w:rPr>
      <w:rFonts w:eastAsia="Times New Roman" w:cs="Arial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34149"/>
    <w:rPr>
      <w:rFonts w:ascii="Arial" w:eastAsia="Times New Roman" w:hAnsi="Arial" w:cs="Arial"/>
      <w:lang w:val="en-CA"/>
    </w:rPr>
  </w:style>
  <w:style w:type="paragraph" w:styleId="Header">
    <w:name w:val="header"/>
    <w:basedOn w:val="Normal"/>
    <w:link w:val="HeaderChar"/>
    <w:unhideWhenUsed/>
    <w:rsid w:val="00D341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4149"/>
    <w:rPr>
      <w:rFonts w:ascii="Arial" w:eastAsia="Calibri" w:hAnsi="Arial" w:cs="Times New Roman"/>
      <w:szCs w:val="22"/>
      <w:lang w:val="en-CA"/>
    </w:rPr>
  </w:style>
  <w:style w:type="paragraph" w:styleId="Footer">
    <w:name w:val="footer"/>
    <w:basedOn w:val="Normal"/>
    <w:link w:val="FooterChar"/>
    <w:unhideWhenUsed/>
    <w:rsid w:val="00D341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149"/>
    <w:rPr>
      <w:rFonts w:ascii="Arial" w:eastAsia="Calibri" w:hAnsi="Arial" w:cs="Times New Roman"/>
      <w:szCs w:val="22"/>
      <w:lang w:val="en-CA"/>
    </w:rPr>
  </w:style>
  <w:style w:type="character" w:styleId="PageNumber">
    <w:name w:val="page number"/>
    <w:basedOn w:val="DefaultParagraphFont"/>
    <w:rsid w:val="00D34149"/>
  </w:style>
  <w:style w:type="character" w:styleId="Hyperlink">
    <w:name w:val="Hyperlink"/>
    <w:basedOn w:val="DefaultParagraphFont"/>
    <w:uiPriority w:val="99"/>
    <w:unhideWhenUsed/>
    <w:rsid w:val="0080779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4C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4C1"/>
    <w:rPr>
      <w:rFonts w:ascii="Times New Roman" w:eastAsia="Calibri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04EB123-154D-044D-AD0E-163E1E1C9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82</Words>
  <Characters>6741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zovsky</dc:creator>
  <cp:keywords/>
  <dc:description/>
  <cp:lastModifiedBy>Sofia Bzovsky</cp:lastModifiedBy>
  <cp:revision>4</cp:revision>
  <cp:lastPrinted>2016-11-18T14:52:00Z</cp:lastPrinted>
  <dcterms:created xsi:type="dcterms:W3CDTF">2016-11-18T17:47:00Z</dcterms:created>
  <dcterms:modified xsi:type="dcterms:W3CDTF">2017-02-23T14:47:00Z</dcterms:modified>
</cp:coreProperties>
</file>